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3"/>
        <w:gridCol w:w="1216"/>
        <w:gridCol w:w="1130"/>
        <w:gridCol w:w="851"/>
        <w:gridCol w:w="851"/>
        <w:gridCol w:w="913"/>
        <w:gridCol w:w="992"/>
        <w:gridCol w:w="1276"/>
        <w:gridCol w:w="140"/>
        <w:gridCol w:w="1216"/>
        <w:gridCol w:w="1130"/>
        <w:gridCol w:w="851"/>
        <w:gridCol w:w="851"/>
        <w:gridCol w:w="913"/>
        <w:gridCol w:w="992"/>
        <w:gridCol w:w="1276"/>
      </w:tblGrid>
      <w:tr w:rsidR="00FD4AAD" w:rsidRPr="00F4195E" w:rsidTr="001741F9">
        <w:trPr>
          <w:gridAfter w:val="8"/>
          <w:wAfter w:w="7369" w:type="dxa"/>
          <w:trHeight w:val="331"/>
        </w:trPr>
        <w:tc>
          <w:tcPr>
            <w:tcW w:w="23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bookmarkStart w:id="0" w:name="_GoBack" w:colFirst="0" w:colLast="0"/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Parameter</w:t>
            </w:r>
          </w:p>
        </w:tc>
        <w:tc>
          <w:tcPr>
            <w:tcW w:w="23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Method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Lin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 </w:t>
            </w:r>
          </w:p>
        </w:tc>
      </w:tr>
      <w:tr w:rsidR="00FD4AAD" w:rsidRPr="00F4195E" w:rsidTr="001741F9">
        <w:trPr>
          <w:gridAfter w:val="8"/>
          <w:wAfter w:w="7369" w:type="dxa"/>
          <w:trHeight w:val="316"/>
        </w:trPr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GP 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GP LUK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1015-7 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880-4 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880-4 LU</w:t>
            </w:r>
          </w:p>
        </w:tc>
      </w:tr>
      <w:tr w:rsidR="00FD4AAD" w:rsidRPr="00F4195E" w:rsidTr="001741F9">
        <w:trPr>
          <w:trHeight w:val="301"/>
        </w:trPr>
        <w:tc>
          <w:tcPr>
            <w:tcW w:w="97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tbl>
            <w:tblPr>
              <w:tblW w:w="960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73"/>
              <w:gridCol w:w="1216"/>
              <w:gridCol w:w="1130"/>
              <w:gridCol w:w="851"/>
              <w:gridCol w:w="851"/>
              <w:gridCol w:w="913"/>
              <w:gridCol w:w="992"/>
              <w:gridCol w:w="1276"/>
            </w:tblGrid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Protein in malt</w:t>
                  </w: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*</w:t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(%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3.1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1.6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5.9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7.3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4.4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6.1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Total nitrogen in malt (%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3.1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.86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2.54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2.77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2.31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000DCA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lang w:val="en-US"/>
                    </w:rPr>
                  </w:pPr>
                  <w:r w:rsidRPr="00000DCA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2.58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Soluble nitrogen in 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wort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(mg/L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9.1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824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922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965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941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899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Wholly unmodified grains (%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15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0.2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0.6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0.6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0.3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3.6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Homogeneity by 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friabilimeter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(%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Baxter. O’Farrell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begin" w:fldLock="1"/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instrText>ADDIN CSL_CITATION {"citationItems":[{"id":"ITEM-1","itemData":{"DOI":"10.1002/j.2050-0416.1983.tb04169.x","author":[{"dropping-particle":"","family":"Baxter","given":"E.D.","non-dropping-particle":"","parse-names":false,"suffix":""},{"dropping-particle":"","family":"O'Farrell","given":"D.D.","non-dropping-particle":"","parse-names":false,"suffix":""}],"container-title":"Journal of the Institute of Brewing","id":"ITEM-1","issued":{"date-parts":[["1983"]]},"page":"210-214","title":"Use of the Friabilimeter to Assess Homogeneity of Malt","type":"article-journal","volume":"89"},"uris":["http://www.mendeley.com/documents/?uuid=9efacb69-0429-4622-8575-5cce084b8218"]}],"mendeley":{"formattedCitation":"(Baxter and O’Farrell 1983)","manualFormatting":"(1983)","plainTextFormattedCitation":"(Baxter and O’Farrell 1983)","previouslyFormattedCitation":"(Baxter and O’Farrell 1983)"},"properties":{"noteIndex":0},"schema":"https://github.com/citation-style-language/schema/raw/master/csl-citation.json"}</w:instrText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separate"/>
                  </w:r>
                  <w:r w:rsidRPr="00F4195E">
                    <w:rPr>
                      <w:rFonts w:ascii="Times New Roman" w:hAnsi="Times New Roman"/>
                      <w:noProof/>
                      <w:color w:val="000000"/>
                      <w:sz w:val="18"/>
                      <w:lang w:val="en-US"/>
                    </w:rPr>
                    <w:t>(1983)</w:t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end"/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95.5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66.2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94.7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97.0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82.6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Partly unmodified grains (%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15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5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33.8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5.3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3.0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7.4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pH of 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Wort</w:t>
                  </w:r>
                  <w:proofErr w:type="spellEnd"/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MEBAK 2018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R-205.06.040 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5.89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5.96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5.84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5.84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5.87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Wort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viscosity (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mPas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8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.48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.64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.52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.51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.67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Wort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colour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after boiling (EBC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19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6.8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7.1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7.2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7.7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6.2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Saccharification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time (min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EBC 2010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4.5.1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0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0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0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0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  <w:hideMark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0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Ferulic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acid content in 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wort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(mg/L)</w:t>
                  </w:r>
                </w:p>
              </w:tc>
              <w:tc>
                <w:tcPr>
                  <w:tcW w:w="1216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Běláková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et al. </w:t>
                  </w:r>
                </w:p>
              </w:tc>
              <w:tc>
                <w:tcPr>
                  <w:tcW w:w="1130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begin" w:fldLock="1"/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instrText>ADDIN CSL_CITATION {"citationItems":[{"id":"ITEM-1","itemData":{"author":[{"dropping-particle":"","family":"Běláková","given":"S.","non-dropping-particle":"","parse-names":false,"suffix":""},{"dropping-particle":"","family":"Benešová","given":"K.","non-dropping-particle":"","parse-names":false,"suffix":""},{"dropping-particle":"","family":"Mikulíková","given":"R.","non-dropping-particle":"","parse-names":false,"suffix":""},{"dropping-particle":"","family":"Svoboda","given":"Z.","non-dropping-particle":"","parse-names":false,"suffix":""}],"container-title":"Kvasny Prum.","id":"ITEM-1","issue":"6","issued":{"date-parts":[["2010"]]},"page":"266-269","title":"Sledování změn obsahu ferulové kyseliny v pivovarských surovinách metodou UPLC s PDA detekcí","type":"article-journal","volume":"56"},"uris":["http://www.mendeley.com/documents/?uuid=ebfb29c9-4c06-401e-8d78-60f77f8e66a8"]}],"mendeley":{"formattedCitation":"(Běláková et al. 2010)","manualFormatting":"(2010)","plainTextFormattedCitation":"(Běláková et al. 2010)","previouslyFormattedCitation":"(Běláková et al. 2010)"},"properties":{"noteIndex":0},"schema":"https://github.com/citation-style-language/schema/raw/master/csl-citation.json"}</w:instrText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separate"/>
                  </w:r>
                  <w:r w:rsidRPr="00F4195E">
                    <w:rPr>
                      <w:rFonts w:ascii="Times New Roman" w:hAnsi="Times New Roman"/>
                      <w:noProof/>
                      <w:color w:val="000000"/>
                      <w:sz w:val="18"/>
                      <w:lang w:val="en-US"/>
                    </w:rPr>
                    <w:t>(2010)</w:t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end"/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2.02</w:t>
                  </w:r>
                </w:p>
              </w:tc>
              <w:tc>
                <w:tcPr>
                  <w:tcW w:w="851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0.94</w:t>
                  </w:r>
                </w:p>
              </w:tc>
              <w:tc>
                <w:tcPr>
                  <w:tcW w:w="913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3.86</w:t>
                  </w:r>
                </w:p>
              </w:tc>
              <w:tc>
                <w:tcPr>
                  <w:tcW w:w="992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2.96</w:t>
                  </w:r>
                </w:p>
              </w:tc>
              <w:tc>
                <w:tcPr>
                  <w:tcW w:w="1276" w:type="dxa"/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.57</w:t>
                  </w:r>
                </w:p>
              </w:tc>
            </w:tr>
            <w:tr w:rsidR="00FD4AAD" w:rsidRPr="00F4195E" w:rsidTr="001741F9">
              <w:trPr>
                <w:trHeight w:val="301"/>
              </w:trPr>
              <w:tc>
                <w:tcPr>
                  <w:tcW w:w="2373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Oxalates in 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wort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 (mg/100 g)</w:t>
                  </w:r>
                </w:p>
              </w:tc>
              <w:tc>
                <w:tcPr>
                  <w:tcW w:w="1216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Havlová</w:t>
                  </w:r>
                  <w:proofErr w:type="spellEnd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 xml:space="preserve">. </w:t>
                  </w:r>
                  <w:proofErr w:type="spellStart"/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Šusta</w:t>
                  </w:r>
                  <w:proofErr w:type="spellEnd"/>
                </w:p>
              </w:tc>
              <w:tc>
                <w:tcPr>
                  <w:tcW w:w="1130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begin" w:fldLock="1"/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instrText>ADDIN CSL_CITATION {"citationItems":[{"id":"ITEM-1","itemData":{"DOI":"10.18832/kp1997003","author":[{"dropping-particle":"","family":"Havlová","given":"Pavla","non-dropping-particle":"","parse-names":false,"suffix":""},{"dropping-particle":"","family":"Šusta","given":"Jiří","non-dropping-particle":"","parse-names":false,"suffix":""}],"container-title":"Kvasny Prumysl","id":"ITEM-1","issue":"2","issued":{"date-parts":[["1997"]]},"page":"37-38","title":"Stanovení kyseliny šťavelové ve sladu a pivu","type":"article-journal","volume":"43"},"uris":["http://www.mendeley.com/documents/?uuid=028b4dc0-d58f-4379-8bc5-88646ae7c813"]}],"mendeley":{"formattedCitation":"(Havlová and Šusta 1997)","manualFormatting":"(1997)","plainTextFormattedCitation":"(Havlová and Šusta 1997)","previouslyFormattedCitation":"(Havlová and Šusta 1997)"},"properties":{"noteIndex":0},"schema":"https://github.com/citation-style-language/schema/raw/master/csl-citation.json"}</w:instrText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separate"/>
                  </w:r>
                  <w:r w:rsidRPr="00F4195E">
                    <w:rPr>
                      <w:rFonts w:ascii="Times New Roman" w:hAnsi="Times New Roman"/>
                      <w:noProof/>
                      <w:color w:val="000000"/>
                      <w:sz w:val="18"/>
                      <w:lang w:val="en-US"/>
                    </w:rPr>
                    <w:t>(1997)</w:t>
                  </w: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fldChar w:fldCharType="end"/>
                  </w:r>
                </w:p>
              </w:tc>
              <w:tc>
                <w:tcPr>
                  <w:tcW w:w="851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5.3</w:t>
                  </w:r>
                </w:p>
              </w:tc>
              <w:tc>
                <w:tcPr>
                  <w:tcW w:w="851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20.2</w:t>
                  </w:r>
                </w:p>
              </w:tc>
              <w:tc>
                <w:tcPr>
                  <w:tcW w:w="913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5.7</w:t>
                  </w:r>
                </w:p>
              </w:tc>
              <w:tc>
                <w:tcPr>
                  <w:tcW w:w="992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4.6</w:t>
                  </w:r>
                </w:p>
              </w:tc>
              <w:tc>
                <w:tcPr>
                  <w:tcW w:w="1276" w:type="dxa"/>
                  <w:tcBorders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</w:tcPr>
                <w:p w:rsidR="00FD4AAD" w:rsidRPr="00F4195E" w:rsidRDefault="00FD4AAD" w:rsidP="001741F9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</w:pPr>
                  <w:r w:rsidRPr="00F4195E">
                    <w:rPr>
                      <w:rFonts w:ascii="Times New Roman" w:hAnsi="Times New Roman"/>
                      <w:color w:val="000000"/>
                      <w:sz w:val="18"/>
                      <w:lang w:val="en-US"/>
                    </w:rPr>
                    <w:t>17.8</w:t>
                  </w:r>
                </w:p>
              </w:tc>
            </w:tr>
          </w:tbl>
          <w:p w:rsidR="00FD4AAD" w:rsidRPr="006B3AD6" w:rsidRDefault="00FD4AAD" w:rsidP="001741F9">
            <w:pPr>
              <w:tabs>
                <w:tab w:val="left" w:pos="1615"/>
              </w:tabs>
              <w:spacing w:line="480" w:lineRule="auto"/>
              <w:jc w:val="both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4AAD" w:rsidRPr="006B3AD6" w:rsidRDefault="00FD4AAD" w:rsidP="001741F9">
            <w:pPr>
              <w:spacing w:after="0" w:line="240" w:lineRule="auto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4AAD" w:rsidRPr="006B3AD6" w:rsidRDefault="00FD4AAD" w:rsidP="001741F9">
            <w:pPr>
              <w:spacing w:after="0" w:line="240" w:lineRule="auto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4AAD" w:rsidRPr="006B3AD6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4AAD" w:rsidRPr="006B3AD6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4AAD" w:rsidRPr="006B3AD6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4AAD" w:rsidRPr="006B3AD6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D4AAD" w:rsidRPr="006B3AD6" w:rsidRDefault="00FD4AAD" w:rsidP="001741F9">
            <w:pPr>
              <w:spacing w:after="0" w:line="240" w:lineRule="auto"/>
              <w:jc w:val="center"/>
              <w:rPr>
                <w:rFonts w:ascii="Times New Roman" w:hAnsi="Times New Roman"/>
                <w:strike/>
                <w:color w:val="000000"/>
                <w:sz w:val="18"/>
                <w:highlight w:val="magenta"/>
                <w:lang w:val="en-US"/>
              </w:rPr>
            </w:pPr>
          </w:p>
        </w:tc>
      </w:tr>
      <w:tr w:rsidR="00FD4AAD" w:rsidRPr="00F4195E" w:rsidTr="001741F9">
        <w:trPr>
          <w:gridAfter w:val="8"/>
          <w:wAfter w:w="7369" w:type="dxa"/>
          <w:trHeight w:val="301"/>
        </w:trPr>
        <w:tc>
          <w:tcPr>
            <w:tcW w:w="960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4AAD" w:rsidRPr="00F4195E" w:rsidRDefault="00FD4AAD" w:rsidP="001741F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GP – Golden Promise; OL – Olomouc; LU – </w:t>
            </w:r>
            <w:proofErr w:type="spellStart"/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Lukavec</w:t>
            </w:r>
            <w:proofErr w:type="spellEnd"/>
            <w:r w:rsidRPr="00F4195E">
              <w:rPr>
                <w:rFonts w:ascii="Times New Roman" w:hAnsi="Times New Roman"/>
                <w:color w:val="000000"/>
                <w:sz w:val="18"/>
                <w:lang w:val="en-US"/>
              </w:rPr>
              <w:t>; 880-4 and 1015-7 - transgenic barley lines.</w:t>
            </w:r>
            <w:r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</w:t>
            </w:r>
            <w:r w:rsidRPr="00221FA1">
              <w:rPr>
                <w:rFonts w:ascii="Times New Roman" w:hAnsi="Times New Roman"/>
                <w:color w:val="000000"/>
                <w:sz w:val="18"/>
                <w:lang w:val="en-US"/>
              </w:rPr>
              <w:t>* (factor 6.25)</w:t>
            </w:r>
          </w:p>
        </w:tc>
      </w:tr>
      <w:bookmarkEnd w:id="0"/>
    </w:tbl>
    <w:p w:rsidR="003A7C4B" w:rsidRDefault="003A7C4B" w:rsidP="008B4743"/>
    <w:sectPr w:rsidR="003A7C4B" w:rsidSect="00FD4AAD">
      <w:pgSz w:w="16838" w:h="11906" w:orient="landscape"/>
      <w:pgMar w:top="1985" w:right="1417" w:bottom="28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2MTO0NDYxMDCxMDFX0lEKTi0uzszPAykwqgUAZJcn0iwAAAA="/>
  </w:docVars>
  <w:rsids>
    <w:rsidRoot w:val="008B4743"/>
    <w:rsid w:val="003A7C4B"/>
    <w:rsid w:val="00493DB8"/>
    <w:rsid w:val="008B4743"/>
    <w:rsid w:val="00C275A6"/>
    <w:rsid w:val="00C91A9A"/>
    <w:rsid w:val="00FD286E"/>
    <w:rsid w:val="00FD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26122-708E-466B-BB6D-DF7E2907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91A9A"/>
    <w:pPr>
      <w:spacing w:after="200" w:line="276" w:lineRule="auto"/>
    </w:pPr>
    <w:rPr>
      <w:rFonts w:eastAsiaTheme="minorEastAsia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6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8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OL</Company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Tomáš Vlčko, Ph.D.</dc:creator>
  <cp:keywords/>
  <dc:description/>
  <cp:lastModifiedBy>Mgr. Tomáš Vlčko, Ph.D.</cp:lastModifiedBy>
  <cp:revision>2</cp:revision>
  <dcterms:created xsi:type="dcterms:W3CDTF">2025-07-23T07:41:00Z</dcterms:created>
  <dcterms:modified xsi:type="dcterms:W3CDTF">2025-07-23T07:41:00Z</dcterms:modified>
</cp:coreProperties>
</file>